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C010F" w14:textId="6084AD3C" w:rsidR="0015410B" w:rsidRPr="002019DD" w:rsidRDefault="00551363" w:rsidP="001541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6B8193CF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1053AC" w14:textId="1550EBBF" w:rsidR="0015410B" w:rsidRPr="00B01372" w:rsidRDefault="0015410B" w:rsidP="0015410B">
      <w:pPr>
        <w:ind w:left="993" w:hanging="993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23C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F3CB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23C3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3C32">
        <w:rPr>
          <w:lang w:val="en-US"/>
        </w:rPr>
        <w:t xml:space="preserve"> </w:t>
      </w:r>
      <w:r w:rsidRPr="00D2770D">
        <w:rPr>
          <w:rFonts w:ascii="Times New Roman" w:hAnsi="Times New Roman" w:cs="Times New Roman"/>
          <w:sz w:val="24"/>
          <w:szCs w:val="24"/>
          <w:lang w:val="en-US"/>
        </w:rPr>
        <w:t xml:space="preserve">The main </w:t>
      </w:r>
      <w:r w:rsidRPr="00D277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tty acid (%) in </w:t>
      </w:r>
      <w:r w:rsidRPr="002019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aragana arborescens Lam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5410B" w14:paraId="1EB0F039" w14:textId="77777777" w:rsidTr="00221B4A">
        <w:tc>
          <w:tcPr>
            <w:tcW w:w="3020" w:type="dxa"/>
          </w:tcPr>
          <w:p w14:paraId="3E66E7D8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3021" w:type="dxa"/>
          </w:tcPr>
          <w:p w14:paraId="0CD914B3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3021" w:type="dxa"/>
          </w:tcPr>
          <w:p w14:paraId="7EFBD896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5410B" w14:paraId="6B8CED3F" w14:textId="77777777" w:rsidTr="00221B4A">
        <w:tc>
          <w:tcPr>
            <w:tcW w:w="3020" w:type="dxa"/>
          </w:tcPr>
          <w:p w14:paraId="04FC8CC2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3021" w:type="dxa"/>
          </w:tcPr>
          <w:p w14:paraId="67B09DFB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:0</w:t>
            </w:r>
          </w:p>
        </w:tc>
        <w:tc>
          <w:tcPr>
            <w:tcW w:w="3021" w:type="dxa"/>
          </w:tcPr>
          <w:p w14:paraId="7DA9862A" w14:textId="77777777" w:rsidR="0015410B" w:rsidRPr="004E2EA2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EA2">
              <w:rPr>
                <w:rFonts w:ascii="Times New Roman" w:hAnsi="Times New Roman" w:cs="Times New Roman"/>
                <w:sz w:val="24"/>
                <w:szCs w:val="24"/>
              </w:rPr>
              <w:t>2±0.5</w:t>
            </w:r>
          </w:p>
        </w:tc>
      </w:tr>
      <w:tr w:rsidR="0015410B" w14:paraId="5667BAC7" w14:textId="77777777" w:rsidTr="00221B4A">
        <w:tc>
          <w:tcPr>
            <w:tcW w:w="3020" w:type="dxa"/>
          </w:tcPr>
          <w:p w14:paraId="18766A9F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3021" w:type="dxa"/>
          </w:tcPr>
          <w:p w14:paraId="11E51C6C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:1</w:t>
            </w:r>
          </w:p>
        </w:tc>
        <w:tc>
          <w:tcPr>
            <w:tcW w:w="3021" w:type="dxa"/>
          </w:tcPr>
          <w:p w14:paraId="1D8019B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</w:p>
        </w:tc>
      </w:tr>
      <w:tr w:rsidR="0015410B" w14:paraId="0023A6C0" w14:textId="77777777" w:rsidTr="00221B4A">
        <w:tc>
          <w:tcPr>
            <w:tcW w:w="3020" w:type="dxa"/>
          </w:tcPr>
          <w:p w14:paraId="647545B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3021" w:type="dxa"/>
          </w:tcPr>
          <w:p w14:paraId="01FFC2F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3021" w:type="dxa"/>
          </w:tcPr>
          <w:p w14:paraId="4BE7368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±7</w:t>
            </w:r>
          </w:p>
        </w:tc>
      </w:tr>
      <w:tr w:rsidR="0015410B" w14:paraId="5C9612D8" w14:textId="77777777" w:rsidTr="00221B4A">
        <w:tc>
          <w:tcPr>
            <w:tcW w:w="3020" w:type="dxa"/>
          </w:tcPr>
          <w:p w14:paraId="72C0C5B9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3021" w:type="dxa"/>
          </w:tcPr>
          <w:p w14:paraId="686E5054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0</w:t>
            </w:r>
          </w:p>
        </w:tc>
        <w:tc>
          <w:tcPr>
            <w:tcW w:w="3021" w:type="dxa"/>
          </w:tcPr>
          <w:p w14:paraId="6B0C93FC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17B416BE" w14:textId="77777777" w:rsidTr="00221B4A">
        <w:tc>
          <w:tcPr>
            <w:tcW w:w="3020" w:type="dxa"/>
          </w:tcPr>
          <w:p w14:paraId="045DE2AE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3021" w:type="dxa"/>
          </w:tcPr>
          <w:p w14:paraId="20CDEA81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3021" w:type="dxa"/>
          </w:tcPr>
          <w:p w14:paraId="16AA20AC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±6</w:t>
            </w:r>
          </w:p>
        </w:tc>
      </w:tr>
      <w:tr w:rsidR="0015410B" w14:paraId="1D910D69" w14:textId="77777777" w:rsidTr="00221B4A">
        <w:tc>
          <w:tcPr>
            <w:tcW w:w="3020" w:type="dxa"/>
          </w:tcPr>
          <w:p w14:paraId="72D9299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3021" w:type="dxa"/>
          </w:tcPr>
          <w:p w14:paraId="101DC3B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16:0</w:t>
            </w:r>
          </w:p>
        </w:tc>
        <w:tc>
          <w:tcPr>
            <w:tcW w:w="3021" w:type="dxa"/>
          </w:tcPr>
          <w:p w14:paraId="60EA74D6" w14:textId="77777777" w:rsidR="0015410B" w:rsidRPr="006171FD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±0.5</w:t>
            </w:r>
          </w:p>
        </w:tc>
      </w:tr>
      <w:tr w:rsidR="0015410B" w14:paraId="15EE94A5" w14:textId="77777777" w:rsidTr="00221B4A">
        <w:tc>
          <w:tcPr>
            <w:tcW w:w="3020" w:type="dxa"/>
          </w:tcPr>
          <w:p w14:paraId="60BC3C8D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3021" w:type="dxa"/>
          </w:tcPr>
          <w:p w14:paraId="306BCB0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:0</w:t>
            </w:r>
          </w:p>
        </w:tc>
        <w:tc>
          <w:tcPr>
            <w:tcW w:w="3021" w:type="dxa"/>
          </w:tcPr>
          <w:p w14:paraId="3258DBA2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0.5</w:t>
            </w:r>
          </w:p>
        </w:tc>
      </w:tr>
      <w:tr w:rsidR="0015410B" w14:paraId="1EB240FF" w14:textId="77777777" w:rsidTr="00221B4A">
        <w:tc>
          <w:tcPr>
            <w:tcW w:w="3020" w:type="dxa"/>
          </w:tcPr>
          <w:p w14:paraId="7CC939A8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  <w:tc>
          <w:tcPr>
            <w:tcW w:w="3021" w:type="dxa"/>
          </w:tcPr>
          <w:p w14:paraId="4EB5D951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:0</w:t>
            </w:r>
          </w:p>
        </w:tc>
        <w:tc>
          <w:tcPr>
            <w:tcW w:w="3021" w:type="dxa"/>
          </w:tcPr>
          <w:p w14:paraId="315ED8DC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</w:p>
        </w:tc>
      </w:tr>
      <w:tr w:rsidR="0015410B" w14:paraId="45ED8DBA" w14:textId="77777777" w:rsidTr="00221B4A">
        <w:tc>
          <w:tcPr>
            <w:tcW w:w="3020" w:type="dxa"/>
          </w:tcPr>
          <w:p w14:paraId="37743EA5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3021" w:type="dxa"/>
          </w:tcPr>
          <w:p w14:paraId="019408C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:0</w:t>
            </w:r>
          </w:p>
        </w:tc>
        <w:tc>
          <w:tcPr>
            <w:tcW w:w="3021" w:type="dxa"/>
          </w:tcPr>
          <w:p w14:paraId="27215CB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0.5</w:t>
            </w:r>
          </w:p>
        </w:tc>
      </w:tr>
      <w:tr w:rsidR="0015410B" w14:paraId="3B22F5DC" w14:textId="77777777" w:rsidTr="00221B4A">
        <w:tc>
          <w:tcPr>
            <w:tcW w:w="3020" w:type="dxa"/>
          </w:tcPr>
          <w:p w14:paraId="4562E9FB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3021" w:type="dxa"/>
          </w:tcPr>
          <w:p w14:paraId="7EB7166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:0</w:t>
            </w:r>
          </w:p>
        </w:tc>
        <w:tc>
          <w:tcPr>
            <w:tcW w:w="3021" w:type="dxa"/>
          </w:tcPr>
          <w:p w14:paraId="50E34D8D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</w:p>
        </w:tc>
      </w:tr>
      <w:tr w:rsidR="0015410B" w14:paraId="2124309E" w14:textId="77777777" w:rsidTr="00221B4A">
        <w:tc>
          <w:tcPr>
            <w:tcW w:w="3020" w:type="dxa"/>
          </w:tcPr>
          <w:p w14:paraId="473ED861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</w:t>
            </w:r>
          </w:p>
        </w:tc>
        <w:tc>
          <w:tcPr>
            <w:tcW w:w="3021" w:type="dxa"/>
          </w:tcPr>
          <w:p w14:paraId="50FFEAD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5FF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4D65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65F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4D65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D65FF"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3021" w:type="dxa"/>
          </w:tcPr>
          <w:p w14:paraId="04E004C8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±0.2</w:t>
            </w:r>
          </w:p>
        </w:tc>
      </w:tr>
      <w:tr w:rsidR="0015410B" w14:paraId="2F394DA3" w14:textId="77777777" w:rsidTr="00221B4A">
        <w:tc>
          <w:tcPr>
            <w:tcW w:w="3020" w:type="dxa"/>
          </w:tcPr>
          <w:p w14:paraId="0469ED9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3021" w:type="dxa"/>
          </w:tcPr>
          <w:p w14:paraId="6ECBE18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22:0</w:t>
            </w:r>
          </w:p>
        </w:tc>
        <w:tc>
          <w:tcPr>
            <w:tcW w:w="3021" w:type="dxa"/>
          </w:tcPr>
          <w:p w14:paraId="1E9758E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±0.3</w:t>
            </w:r>
          </w:p>
        </w:tc>
      </w:tr>
      <w:tr w:rsidR="0015410B" w14:paraId="7A872553" w14:textId="77777777" w:rsidTr="00221B4A">
        <w:tc>
          <w:tcPr>
            <w:tcW w:w="3020" w:type="dxa"/>
          </w:tcPr>
          <w:p w14:paraId="44642BE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4</w:t>
            </w:r>
          </w:p>
        </w:tc>
        <w:tc>
          <w:tcPr>
            <w:tcW w:w="3021" w:type="dxa"/>
          </w:tcPr>
          <w:p w14:paraId="51F4ED8C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:0</w:t>
            </w:r>
          </w:p>
        </w:tc>
        <w:tc>
          <w:tcPr>
            <w:tcW w:w="3021" w:type="dxa"/>
          </w:tcPr>
          <w:p w14:paraId="3C49E94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±0.5</w:t>
            </w:r>
          </w:p>
        </w:tc>
      </w:tr>
      <w:tr w:rsidR="0015410B" w14:paraId="2801E006" w14:textId="77777777" w:rsidTr="00221B4A">
        <w:tc>
          <w:tcPr>
            <w:tcW w:w="3020" w:type="dxa"/>
          </w:tcPr>
          <w:p w14:paraId="2DAFEDD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9</w:t>
            </w:r>
          </w:p>
        </w:tc>
        <w:tc>
          <w:tcPr>
            <w:tcW w:w="3021" w:type="dxa"/>
          </w:tcPr>
          <w:p w14:paraId="51453C48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23:0</w:t>
            </w:r>
          </w:p>
        </w:tc>
        <w:tc>
          <w:tcPr>
            <w:tcW w:w="3021" w:type="dxa"/>
          </w:tcPr>
          <w:p w14:paraId="68267FC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5410B" w14:paraId="0DCEED36" w14:textId="77777777" w:rsidTr="00221B4A">
        <w:tc>
          <w:tcPr>
            <w:tcW w:w="3020" w:type="dxa"/>
          </w:tcPr>
          <w:p w14:paraId="6AFC0604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3021" w:type="dxa"/>
          </w:tcPr>
          <w:p w14:paraId="617FBE5D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24:0</w:t>
            </w:r>
          </w:p>
        </w:tc>
        <w:tc>
          <w:tcPr>
            <w:tcW w:w="3021" w:type="dxa"/>
          </w:tcPr>
          <w:p w14:paraId="7CB6D9D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±0.5</w:t>
            </w:r>
          </w:p>
        </w:tc>
      </w:tr>
      <w:tr w:rsidR="0015410B" w14:paraId="4EBFD7E3" w14:textId="77777777" w:rsidTr="00221B4A">
        <w:tc>
          <w:tcPr>
            <w:tcW w:w="3020" w:type="dxa"/>
          </w:tcPr>
          <w:p w14:paraId="566EF2C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  <w:tc>
          <w:tcPr>
            <w:tcW w:w="3021" w:type="dxa"/>
          </w:tcPr>
          <w:p w14:paraId="7964A50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:0</w:t>
            </w:r>
          </w:p>
        </w:tc>
        <w:tc>
          <w:tcPr>
            <w:tcW w:w="3021" w:type="dxa"/>
          </w:tcPr>
          <w:p w14:paraId="251C6E4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30C9F27D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6862C7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B8E2DB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E1E2AC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C7B4CA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80A7A0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71818B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EB56FA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96A142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731789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74F6A4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64F8E5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A23D12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0D87AD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AAACC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1741BA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4172E1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E11AAD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E8D14A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B1F2B4" w14:textId="69926665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41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F3CB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5410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C528A">
        <w:rPr>
          <w:rFonts w:ascii="Times New Roman" w:hAnsi="Times New Roman" w:cs="Times New Roman"/>
          <w:sz w:val="24"/>
          <w:szCs w:val="24"/>
          <w:lang w:val="en-US"/>
        </w:rPr>
        <w:t xml:space="preserve">The main fatty acid (%) in </w:t>
      </w:r>
      <w:r w:rsidRPr="002019DD">
        <w:rPr>
          <w:rFonts w:ascii="Times New Roman" w:hAnsi="Times New Roman" w:cs="Times New Roman"/>
          <w:i/>
          <w:iCs/>
          <w:sz w:val="24"/>
          <w:szCs w:val="24"/>
          <w:lang w:val="en-US"/>
        </w:rPr>
        <w:t>Convolvulus arvensis</w:t>
      </w:r>
      <w:r w:rsidRPr="002019DD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5410B" w14:paraId="6197A141" w14:textId="77777777" w:rsidTr="00221B4A">
        <w:tc>
          <w:tcPr>
            <w:tcW w:w="3020" w:type="dxa"/>
          </w:tcPr>
          <w:p w14:paraId="42B8AFBE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3021" w:type="dxa"/>
          </w:tcPr>
          <w:p w14:paraId="423AE962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3021" w:type="dxa"/>
          </w:tcPr>
          <w:p w14:paraId="69183AE0" w14:textId="77777777" w:rsidR="0015410B" w:rsidRPr="00164104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5410B" w14:paraId="1EF7522A" w14:textId="77777777" w:rsidTr="00221B4A">
        <w:tc>
          <w:tcPr>
            <w:tcW w:w="3020" w:type="dxa"/>
          </w:tcPr>
          <w:p w14:paraId="11121A73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3021" w:type="dxa"/>
          </w:tcPr>
          <w:p w14:paraId="7E8D6D77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:0</w:t>
            </w:r>
          </w:p>
        </w:tc>
        <w:tc>
          <w:tcPr>
            <w:tcW w:w="3021" w:type="dxa"/>
          </w:tcPr>
          <w:p w14:paraId="12AD5735" w14:textId="77777777" w:rsidR="0015410B" w:rsidRPr="004E2EA2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1E428824" w14:textId="77777777" w:rsidTr="00221B4A">
        <w:tc>
          <w:tcPr>
            <w:tcW w:w="3020" w:type="dxa"/>
          </w:tcPr>
          <w:p w14:paraId="1117DACB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3021" w:type="dxa"/>
          </w:tcPr>
          <w:p w14:paraId="5B3166CD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:1</w:t>
            </w:r>
          </w:p>
        </w:tc>
        <w:tc>
          <w:tcPr>
            <w:tcW w:w="3021" w:type="dxa"/>
          </w:tcPr>
          <w:p w14:paraId="1141A42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±0.5</w:t>
            </w:r>
          </w:p>
        </w:tc>
      </w:tr>
      <w:tr w:rsidR="0015410B" w14:paraId="3B9A533E" w14:textId="77777777" w:rsidTr="00221B4A">
        <w:tc>
          <w:tcPr>
            <w:tcW w:w="3020" w:type="dxa"/>
          </w:tcPr>
          <w:p w14:paraId="796D941B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3021" w:type="dxa"/>
          </w:tcPr>
          <w:p w14:paraId="7BD7D78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3021" w:type="dxa"/>
          </w:tcPr>
          <w:p w14:paraId="227347E8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±3</w:t>
            </w:r>
          </w:p>
        </w:tc>
      </w:tr>
      <w:tr w:rsidR="0015410B" w14:paraId="7599F242" w14:textId="77777777" w:rsidTr="00221B4A">
        <w:tc>
          <w:tcPr>
            <w:tcW w:w="3020" w:type="dxa"/>
          </w:tcPr>
          <w:p w14:paraId="2A7841B3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3021" w:type="dxa"/>
          </w:tcPr>
          <w:p w14:paraId="627D3123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0</w:t>
            </w:r>
          </w:p>
        </w:tc>
        <w:tc>
          <w:tcPr>
            <w:tcW w:w="3021" w:type="dxa"/>
          </w:tcPr>
          <w:p w14:paraId="77D305FF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±0.5</w:t>
            </w:r>
          </w:p>
        </w:tc>
      </w:tr>
      <w:tr w:rsidR="0015410B" w14:paraId="273CA60D" w14:textId="77777777" w:rsidTr="00221B4A">
        <w:tc>
          <w:tcPr>
            <w:tcW w:w="3020" w:type="dxa"/>
          </w:tcPr>
          <w:p w14:paraId="2DEFBA1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3021" w:type="dxa"/>
          </w:tcPr>
          <w:p w14:paraId="60C32F1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15:0</w:t>
            </w:r>
          </w:p>
        </w:tc>
        <w:tc>
          <w:tcPr>
            <w:tcW w:w="3021" w:type="dxa"/>
          </w:tcPr>
          <w:p w14:paraId="3AF36A2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10B" w14:paraId="7AE801F0" w14:textId="77777777" w:rsidTr="00221B4A">
        <w:tc>
          <w:tcPr>
            <w:tcW w:w="3020" w:type="dxa"/>
          </w:tcPr>
          <w:p w14:paraId="5CBAFD90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3021" w:type="dxa"/>
          </w:tcPr>
          <w:p w14:paraId="0C9E6A09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3021" w:type="dxa"/>
          </w:tcPr>
          <w:p w14:paraId="3456A440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1.5</w:t>
            </w:r>
          </w:p>
        </w:tc>
      </w:tr>
      <w:tr w:rsidR="0015410B" w14:paraId="11C961FB" w14:textId="77777777" w:rsidTr="00221B4A">
        <w:tc>
          <w:tcPr>
            <w:tcW w:w="3020" w:type="dxa"/>
          </w:tcPr>
          <w:p w14:paraId="319F5A7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3021" w:type="dxa"/>
          </w:tcPr>
          <w:p w14:paraId="495E278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16:0</w:t>
            </w:r>
          </w:p>
        </w:tc>
        <w:tc>
          <w:tcPr>
            <w:tcW w:w="3021" w:type="dxa"/>
          </w:tcPr>
          <w:p w14:paraId="3C1F2489" w14:textId="77777777" w:rsidR="0015410B" w:rsidRPr="006171FD" w:rsidRDefault="0015410B" w:rsidP="00221B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0D058C54" w14:textId="77777777" w:rsidTr="00221B4A">
        <w:tc>
          <w:tcPr>
            <w:tcW w:w="3020" w:type="dxa"/>
          </w:tcPr>
          <w:p w14:paraId="75C09539" w14:textId="77777777" w:rsidR="0015410B" w:rsidRPr="00064B7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1</w:t>
            </w:r>
          </w:p>
        </w:tc>
        <w:tc>
          <w:tcPr>
            <w:tcW w:w="3021" w:type="dxa"/>
          </w:tcPr>
          <w:p w14:paraId="7829B10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OH 16:0</w:t>
            </w:r>
          </w:p>
        </w:tc>
        <w:tc>
          <w:tcPr>
            <w:tcW w:w="3021" w:type="dxa"/>
          </w:tcPr>
          <w:p w14:paraId="72785298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1.5</w:t>
            </w:r>
          </w:p>
        </w:tc>
      </w:tr>
      <w:tr w:rsidR="0015410B" w14:paraId="4375970E" w14:textId="77777777" w:rsidTr="00221B4A">
        <w:tc>
          <w:tcPr>
            <w:tcW w:w="3020" w:type="dxa"/>
          </w:tcPr>
          <w:p w14:paraId="28E536C7" w14:textId="77777777" w:rsidR="0015410B" w:rsidRPr="00064B7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8</w:t>
            </w:r>
          </w:p>
        </w:tc>
        <w:tc>
          <w:tcPr>
            <w:tcW w:w="3021" w:type="dxa"/>
          </w:tcPr>
          <w:p w14:paraId="7C7335F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021" w:type="dxa"/>
          </w:tcPr>
          <w:p w14:paraId="6AEA8ECF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±1</w:t>
            </w:r>
          </w:p>
        </w:tc>
      </w:tr>
      <w:tr w:rsidR="0015410B" w14:paraId="501A2397" w14:textId="77777777" w:rsidTr="00221B4A">
        <w:tc>
          <w:tcPr>
            <w:tcW w:w="3020" w:type="dxa"/>
          </w:tcPr>
          <w:p w14:paraId="1130D7AB" w14:textId="77777777" w:rsidR="0015410B" w:rsidRPr="00064B7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4</w:t>
            </w:r>
          </w:p>
        </w:tc>
        <w:tc>
          <w:tcPr>
            <w:tcW w:w="3021" w:type="dxa"/>
          </w:tcPr>
          <w:p w14:paraId="19CE7DF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:0</w:t>
            </w:r>
          </w:p>
        </w:tc>
        <w:tc>
          <w:tcPr>
            <w:tcW w:w="3021" w:type="dxa"/>
          </w:tcPr>
          <w:p w14:paraId="21C2FABF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10B" w14:paraId="5BF304D9" w14:textId="77777777" w:rsidTr="00221B4A">
        <w:tc>
          <w:tcPr>
            <w:tcW w:w="3020" w:type="dxa"/>
          </w:tcPr>
          <w:p w14:paraId="15D4262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3021" w:type="dxa"/>
          </w:tcPr>
          <w:p w14:paraId="06C89F42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99B">
              <w:rPr>
                <w:rFonts w:ascii="Times New Roman" w:hAnsi="Times New Roman" w:cs="Times New Roman"/>
                <w:sz w:val="24"/>
                <w:szCs w:val="24"/>
              </w:rPr>
              <w:t>11-OH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499B"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3021" w:type="dxa"/>
          </w:tcPr>
          <w:p w14:paraId="59924878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534028D9" w14:textId="77777777" w:rsidTr="00221B4A">
        <w:tc>
          <w:tcPr>
            <w:tcW w:w="3020" w:type="dxa"/>
          </w:tcPr>
          <w:p w14:paraId="150DF032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3021" w:type="dxa"/>
          </w:tcPr>
          <w:p w14:paraId="52C46F3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:0</w:t>
            </w:r>
          </w:p>
        </w:tc>
        <w:tc>
          <w:tcPr>
            <w:tcW w:w="3021" w:type="dxa"/>
          </w:tcPr>
          <w:p w14:paraId="54EAEAD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4035AD38" w14:textId="77777777" w:rsidTr="00221B4A">
        <w:tc>
          <w:tcPr>
            <w:tcW w:w="3020" w:type="dxa"/>
          </w:tcPr>
          <w:p w14:paraId="5F6BF881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3021" w:type="dxa"/>
          </w:tcPr>
          <w:p w14:paraId="4C29476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:0</w:t>
            </w:r>
          </w:p>
        </w:tc>
        <w:tc>
          <w:tcPr>
            <w:tcW w:w="3021" w:type="dxa"/>
          </w:tcPr>
          <w:p w14:paraId="66A417E6" w14:textId="77777777" w:rsidR="0015410B" w:rsidRPr="00164104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0.6</w:t>
            </w:r>
          </w:p>
        </w:tc>
      </w:tr>
      <w:tr w:rsidR="0015410B" w:rsidRPr="008C1AEF" w14:paraId="248BF137" w14:textId="77777777" w:rsidTr="00221B4A">
        <w:tc>
          <w:tcPr>
            <w:tcW w:w="3020" w:type="dxa"/>
          </w:tcPr>
          <w:p w14:paraId="66430EF0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26.99</w:t>
            </w:r>
          </w:p>
        </w:tc>
        <w:tc>
          <w:tcPr>
            <w:tcW w:w="3021" w:type="dxa"/>
          </w:tcPr>
          <w:p w14:paraId="35A105F9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2-OH 21:0</w:t>
            </w:r>
          </w:p>
        </w:tc>
        <w:tc>
          <w:tcPr>
            <w:tcW w:w="3021" w:type="dxa"/>
          </w:tcPr>
          <w:p w14:paraId="7D6EF3CD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55F4E820" w14:textId="77777777" w:rsidTr="00221B4A">
        <w:tc>
          <w:tcPr>
            <w:tcW w:w="3020" w:type="dxa"/>
          </w:tcPr>
          <w:p w14:paraId="27B19AA2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3021" w:type="dxa"/>
          </w:tcPr>
          <w:p w14:paraId="6385EF8C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2-OH 22:0</w:t>
            </w:r>
          </w:p>
        </w:tc>
        <w:tc>
          <w:tcPr>
            <w:tcW w:w="3021" w:type="dxa"/>
          </w:tcPr>
          <w:p w14:paraId="2443BEA1" w14:textId="77777777" w:rsidR="0015410B" w:rsidRPr="008C1AEF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410B" w14:paraId="180BA32B" w14:textId="77777777" w:rsidTr="00221B4A">
        <w:tc>
          <w:tcPr>
            <w:tcW w:w="3020" w:type="dxa"/>
          </w:tcPr>
          <w:p w14:paraId="2F79F1F6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4</w:t>
            </w:r>
          </w:p>
        </w:tc>
        <w:tc>
          <w:tcPr>
            <w:tcW w:w="3021" w:type="dxa"/>
          </w:tcPr>
          <w:p w14:paraId="74443824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:0</w:t>
            </w:r>
          </w:p>
        </w:tc>
        <w:tc>
          <w:tcPr>
            <w:tcW w:w="3021" w:type="dxa"/>
          </w:tcPr>
          <w:p w14:paraId="782AABB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10B" w14:paraId="4B521020" w14:textId="77777777" w:rsidTr="00221B4A">
        <w:tc>
          <w:tcPr>
            <w:tcW w:w="3020" w:type="dxa"/>
          </w:tcPr>
          <w:p w14:paraId="117F67F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3021" w:type="dxa"/>
          </w:tcPr>
          <w:p w14:paraId="5FC32852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021" w:type="dxa"/>
          </w:tcPr>
          <w:p w14:paraId="5CEEAC3A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1D5D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</w:tr>
      <w:tr w:rsidR="0015410B" w14:paraId="77FB2C4E" w14:textId="77777777" w:rsidTr="00221B4A">
        <w:tc>
          <w:tcPr>
            <w:tcW w:w="3020" w:type="dxa"/>
          </w:tcPr>
          <w:p w14:paraId="26417A6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9</w:t>
            </w:r>
          </w:p>
        </w:tc>
        <w:tc>
          <w:tcPr>
            <w:tcW w:w="3021" w:type="dxa"/>
          </w:tcPr>
          <w:p w14:paraId="3901DF5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23:0</w:t>
            </w:r>
          </w:p>
        </w:tc>
        <w:tc>
          <w:tcPr>
            <w:tcW w:w="3021" w:type="dxa"/>
          </w:tcPr>
          <w:p w14:paraId="17E2EF18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436267DB" w14:textId="77777777" w:rsidTr="00221B4A">
        <w:tc>
          <w:tcPr>
            <w:tcW w:w="3020" w:type="dxa"/>
          </w:tcPr>
          <w:p w14:paraId="79DF9C3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3021" w:type="dxa"/>
          </w:tcPr>
          <w:p w14:paraId="1278581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H 24:0</w:t>
            </w:r>
          </w:p>
        </w:tc>
        <w:tc>
          <w:tcPr>
            <w:tcW w:w="3021" w:type="dxa"/>
          </w:tcPr>
          <w:p w14:paraId="2DD79B02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±0.6</w:t>
            </w:r>
          </w:p>
        </w:tc>
      </w:tr>
      <w:tr w:rsidR="0015410B" w14:paraId="16A9AC8E" w14:textId="77777777" w:rsidTr="00221B4A">
        <w:tc>
          <w:tcPr>
            <w:tcW w:w="3020" w:type="dxa"/>
          </w:tcPr>
          <w:p w14:paraId="31370504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  <w:tc>
          <w:tcPr>
            <w:tcW w:w="3021" w:type="dxa"/>
          </w:tcPr>
          <w:p w14:paraId="26C836BB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:0</w:t>
            </w:r>
          </w:p>
        </w:tc>
        <w:tc>
          <w:tcPr>
            <w:tcW w:w="3021" w:type="dxa"/>
          </w:tcPr>
          <w:p w14:paraId="69E87A5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6629C79C" w14:textId="77777777" w:rsidTr="00221B4A">
        <w:tc>
          <w:tcPr>
            <w:tcW w:w="3020" w:type="dxa"/>
          </w:tcPr>
          <w:p w14:paraId="064D745E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2</w:t>
            </w:r>
          </w:p>
        </w:tc>
        <w:tc>
          <w:tcPr>
            <w:tcW w:w="3021" w:type="dxa"/>
          </w:tcPr>
          <w:p w14:paraId="6475F72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499B">
              <w:rPr>
                <w:rFonts w:ascii="Times New Roman" w:hAnsi="Times New Roman" w:cs="Times New Roman"/>
                <w:sz w:val="24"/>
                <w:szCs w:val="24"/>
              </w:rPr>
              <w:t xml:space="preserve">-O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5499B"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3021" w:type="dxa"/>
          </w:tcPr>
          <w:p w14:paraId="1C96F460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4FDA503A" w14:textId="77777777" w:rsidTr="00221B4A">
        <w:tc>
          <w:tcPr>
            <w:tcW w:w="3020" w:type="dxa"/>
          </w:tcPr>
          <w:p w14:paraId="6BDBA979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3021" w:type="dxa"/>
          </w:tcPr>
          <w:p w14:paraId="6501862F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460">
              <w:rPr>
                <w:rFonts w:ascii="Times New Roman" w:hAnsi="Times New Roman" w:cs="Times New Roman"/>
                <w:sz w:val="24"/>
                <w:szCs w:val="24"/>
              </w:rPr>
              <w:t>2-OH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45460"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3021" w:type="dxa"/>
          </w:tcPr>
          <w:p w14:paraId="0685A36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410B" w14:paraId="7BD64F0D" w14:textId="77777777" w:rsidTr="00221B4A">
        <w:tc>
          <w:tcPr>
            <w:tcW w:w="3020" w:type="dxa"/>
          </w:tcPr>
          <w:p w14:paraId="0544A88D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9</w:t>
            </w:r>
          </w:p>
        </w:tc>
        <w:tc>
          <w:tcPr>
            <w:tcW w:w="3021" w:type="dxa"/>
          </w:tcPr>
          <w:p w14:paraId="3602D6C8" w14:textId="77777777" w:rsidR="0015410B" w:rsidRPr="00845460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:0</w:t>
            </w:r>
          </w:p>
        </w:tc>
        <w:tc>
          <w:tcPr>
            <w:tcW w:w="3021" w:type="dxa"/>
          </w:tcPr>
          <w:p w14:paraId="25F67AEB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054A236B" w14:textId="77777777" w:rsidTr="00221B4A">
        <w:tc>
          <w:tcPr>
            <w:tcW w:w="3020" w:type="dxa"/>
          </w:tcPr>
          <w:p w14:paraId="67A3A31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3021" w:type="dxa"/>
          </w:tcPr>
          <w:p w14:paraId="0BB40BC3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:0</w:t>
            </w:r>
          </w:p>
        </w:tc>
        <w:tc>
          <w:tcPr>
            <w:tcW w:w="3021" w:type="dxa"/>
          </w:tcPr>
          <w:p w14:paraId="1533F4FC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410B" w14:paraId="1CD201ED" w14:textId="77777777" w:rsidTr="00221B4A">
        <w:tc>
          <w:tcPr>
            <w:tcW w:w="3020" w:type="dxa"/>
          </w:tcPr>
          <w:p w14:paraId="083D785F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</w:p>
        </w:tc>
        <w:tc>
          <w:tcPr>
            <w:tcW w:w="3021" w:type="dxa"/>
          </w:tcPr>
          <w:p w14:paraId="393F8657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460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845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46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845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45460"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3021" w:type="dxa"/>
          </w:tcPr>
          <w:p w14:paraId="5511896D" w14:textId="77777777" w:rsidR="0015410B" w:rsidRDefault="0015410B" w:rsidP="00221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1AE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FA0A715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369D22" w14:textId="77777777" w:rsidR="0015410B" w:rsidRDefault="0015410B" w:rsidP="001541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8BE66F" w14:textId="77777777" w:rsidR="00AD6A09" w:rsidRDefault="00AD6A09"/>
    <w:sectPr w:rsidR="00AD6A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0B"/>
    <w:rsid w:val="0015410B"/>
    <w:rsid w:val="004F3CBF"/>
    <w:rsid w:val="00551363"/>
    <w:rsid w:val="005E1FD1"/>
    <w:rsid w:val="007A7618"/>
    <w:rsid w:val="00807637"/>
    <w:rsid w:val="008B0A89"/>
    <w:rsid w:val="008F2C58"/>
    <w:rsid w:val="00AD6A09"/>
    <w:rsid w:val="00AE41D6"/>
    <w:rsid w:val="00D6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9C88BF"/>
  <w15:chartTrackingRefBased/>
  <w15:docId w15:val="{64252B31-E1A9-4763-BA88-AC2EDE59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410B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5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5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54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54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54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54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54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54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54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5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5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5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5410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5410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5410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5410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5410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5410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54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5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54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5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5410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5410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5410B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5410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5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5410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5410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541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42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sińska-Szysz Marta</dc:creator>
  <cp:keywords/>
  <dc:description/>
  <cp:lastModifiedBy>Szuster-Ciesielska Agnieszka</cp:lastModifiedBy>
  <cp:revision>3</cp:revision>
  <dcterms:created xsi:type="dcterms:W3CDTF">2024-12-30T09:04:00Z</dcterms:created>
  <dcterms:modified xsi:type="dcterms:W3CDTF">2024-12-3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bb25b-15f0-4503-93f2-c82c61904814</vt:lpwstr>
  </property>
</Properties>
</file>